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667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287"/>
        <w:gridCol w:w="458"/>
        <w:gridCol w:w="981"/>
        <w:gridCol w:w="1658"/>
        <w:gridCol w:w="1044"/>
        <w:gridCol w:w="1035"/>
        <w:gridCol w:w="1123"/>
        <w:gridCol w:w="1157"/>
        <w:gridCol w:w="1194"/>
        <w:gridCol w:w="1574"/>
        <w:gridCol w:w="1037"/>
        <w:gridCol w:w="1158"/>
        <w:gridCol w:w="1133"/>
      </w:tblGrid>
      <w:tr w:rsidR="00CE3378" w:rsidRPr="008A18A4" w14:paraId="2EFCFD59" w14:textId="77777777" w:rsidTr="00036402">
        <w:trPr>
          <w:trHeight w:val="410"/>
        </w:trPr>
        <w:tc>
          <w:tcPr>
            <w:tcW w:w="14667" w:type="dxa"/>
            <w:gridSpan w:val="14"/>
            <w:tcBorders>
              <w:top w:val="single" w:sz="4" w:space="0" w:color="auto"/>
            </w:tcBorders>
          </w:tcPr>
          <w:p w14:paraId="68F2358B" w14:textId="03C44F2C" w:rsidR="00CE3378" w:rsidRPr="008A18A4" w:rsidRDefault="00CE3378" w:rsidP="00F279D7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le 1:</w:t>
            </w:r>
            <w:r w:rsidRPr="008A18A4">
              <w:rPr>
                <w:rFonts w:ascii="Times New Roman" w:hAnsi="Times New Roman" w:cs="Times New Roman"/>
                <w:sz w:val="24"/>
                <w:szCs w:val="24"/>
              </w:rPr>
              <w:t xml:space="preserve">  Sample and wound characteristics (</w:t>
            </w:r>
            <w:r w:rsidRPr="008A18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8A18A4">
              <w:rPr>
                <w:rFonts w:ascii="Times New Roman" w:hAnsi="Times New Roman" w:cs="Times New Roman"/>
                <w:sz w:val="24"/>
                <w:szCs w:val="24"/>
              </w:rPr>
              <w:t xml:space="preserve"> = 10)</w:t>
            </w:r>
          </w:p>
        </w:tc>
      </w:tr>
      <w:tr w:rsidR="00CE3378" w:rsidRPr="008A18A4" w14:paraId="2ECAE834" w14:textId="77777777" w:rsidTr="00CE3378">
        <w:trPr>
          <w:trHeight w:val="944"/>
        </w:trPr>
        <w:tc>
          <w:tcPr>
            <w:tcW w:w="8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900FBB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bookmarkStart w:id="0" w:name="_Hlk191981300"/>
            <w:r w:rsidRPr="008A18A4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75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3B84EF4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Sex</w:t>
            </w:r>
          </w:p>
          <w:p w14:paraId="10B9AE33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(M/F)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E5C9FE9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Study consent obtained from</w:t>
            </w:r>
          </w:p>
        </w:tc>
        <w:tc>
          <w:tcPr>
            <w:tcW w:w="16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26F8F21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 xml:space="preserve">Primary diagnosis 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CD2A488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Number of observed wound/s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</w:tcPr>
          <w:p w14:paraId="55BBC01D" w14:textId="4DB71A9B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Clinical staff confirm patient is dying (Yes/No)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7FEAA16" w14:textId="3B6CBDD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Wound developed quickly in the absence of pressure (Yes/No)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FCFCCB2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Received regular PI prevention care</w:t>
            </w:r>
          </w:p>
          <w:p w14:paraId="71ECBAE1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(Yes/No)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1CA4A78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Wound location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8979377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Observed wound characteristics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12D13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 xml:space="preserve">EOL wound or Pressure injury rating 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2AFA82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Inter-rater agreement</w:t>
            </w:r>
          </w:p>
          <w:p w14:paraId="1DD92771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(Yes/No)</w:t>
            </w:r>
          </w:p>
        </w:tc>
      </w:tr>
      <w:tr w:rsidR="00CE3378" w:rsidRPr="008A18A4" w14:paraId="3098C039" w14:textId="77777777" w:rsidTr="00CE3378">
        <w:trPr>
          <w:trHeight w:val="433"/>
        </w:trPr>
        <w:tc>
          <w:tcPr>
            <w:tcW w:w="834" w:type="dxa"/>
            <w:vMerge/>
            <w:tcBorders>
              <w:bottom w:val="single" w:sz="4" w:space="0" w:color="auto"/>
            </w:tcBorders>
          </w:tcPr>
          <w:p w14:paraId="393AD7AD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gridSpan w:val="2"/>
            <w:vMerge/>
            <w:tcBorders>
              <w:bottom w:val="single" w:sz="4" w:space="0" w:color="auto"/>
            </w:tcBorders>
          </w:tcPr>
          <w:p w14:paraId="2170D7F3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</w:tcPr>
          <w:p w14:paraId="01193F6D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vMerge/>
            <w:tcBorders>
              <w:bottom w:val="single" w:sz="4" w:space="0" w:color="auto"/>
            </w:tcBorders>
          </w:tcPr>
          <w:p w14:paraId="40A2EA47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vMerge/>
            <w:tcBorders>
              <w:bottom w:val="single" w:sz="4" w:space="0" w:color="auto"/>
            </w:tcBorders>
          </w:tcPr>
          <w:p w14:paraId="450269AE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vMerge/>
            <w:tcBorders>
              <w:bottom w:val="single" w:sz="4" w:space="0" w:color="auto"/>
            </w:tcBorders>
          </w:tcPr>
          <w:p w14:paraId="776958BA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</w:tcPr>
          <w:p w14:paraId="089D0CE2" w14:textId="7DEC9050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vMerge/>
            <w:tcBorders>
              <w:bottom w:val="single" w:sz="4" w:space="0" w:color="auto"/>
            </w:tcBorders>
          </w:tcPr>
          <w:p w14:paraId="0C03F752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</w:tcPr>
          <w:p w14:paraId="0F33C7A1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Merge/>
            <w:tcBorders>
              <w:bottom w:val="single" w:sz="4" w:space="0" w:color="auto"/>
            </w:tcBorders>
          </w:tcPr>
          <w:p w14:paraId="507E1FDD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939DB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Research Assistant</w:t>
            </w:r>
          </w:p>
          <w:p w14:paraId="3E4D2E7F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FD90DC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Outcome Assessor</w:t>
            </w:r>
          </w:p>
          <w:p w14:paraId="67AB0FC7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</w:tcPr>
          <w:p w14:paraId="2889268D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3378" w:rsidRPr="008A18A4" w14:paraId="122BCE68" w14:textId="77777777" w:rsidTr="00CE3378"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30BBE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B66B56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40B110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D57F16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Metastatic oesophageal cancer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96BBF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0A49E090" w14:textId="69E85EC1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768CA" w14:textId="4743ACD2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EBBE2A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EB0E40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Coccyx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8E818D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Non-blanchable</w:t>
            </w:r>
          </w:p>
          <w:p w14:paraId="5D0CAF99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 xml:space="preserve">Colour: pink, purple and maroon </w:t>
            </w:r>
          </w:p>
          <w:p w14:paraId="4AB97552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Shape: butterfly and pear</w:t>
            </w:r>
          </w:p>
          <w:p w14:paraId="47D6A47A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Wound appearance: stage II PI (full thickness skin loss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0C66C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EOL woun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78D880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EOL wound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4169A57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</w:tr>
      <w:tr w:rsidR="00CE3378" w:rsidRPr="008A18A4" w14:paraId="60999122" w14:textId="77777777" w:rsidTr="00CE3378"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9A143E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76BA8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A03C3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F5A3C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Pyloric adenocarcinoma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57627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03B3D36B" w14:textId="1288068E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2A582" w14:textId="4F301C20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46948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7CF23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Sacro-coccygeal-lumbar region (bilateral)</w:t>
            </w:r>
          </w:p>
          <w:p w14:paraId="246265B5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48B1F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lastRenderedPageBreak/>
              <w:t>Non-blanchable</w:t>
            </w:r>
          </w:p>
          <w:p w14:paraId="73BA1134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 xml:space="preserve">Colour: red, black, </w:t>
            </w:r>
            <w:r w:rsidRPr="008A18A4">
              <w:rPr>
                <w:rFonts w:ascii="Times New Roman" w:hAnsi="Times New Roman"/>
              </w:rPr>
              <w:lastRenderedPageBreak/>
              <w:t>purple, and maroon</w:t>
            </w:r>
          </w:p>
          <w:p w14:paraId="4432FC4A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Shape: horseshoe and striations</w:t>
            </w:r>
          </w:p>
          <w:p w14:paraId="73057B38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Wound appearance: bruise like appearance (skin intact) and a stage II PI (full thickness skin loss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51977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lastRenderedPageBreak/>
              <w:t>EOL woun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BEC977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EOL wound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43AEE7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</w:tr>
      <w:tr w:rsidR="00CE3378" w:rsidRPr="008A18A4" w14:paraId="4893845D" w14:textId="77777777" w:rsidTr="00CE3378"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1AE8C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7231F7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38302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F5B8FF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Metastatic lung cancer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6DD3C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3E1F1172" w14:textId="601AAF59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223564" w14:textId="732A7032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671B11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61792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Sacrum (bilateral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2FEF4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Non-blanchable</w:t>
            </w:r>
          </w:p>
          <w:p w14:paraId="013B91FD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Colour: pink, purple and maroon</w:t>
            </w:r>
          </w:p>
          <w:p w14:paraId="655C44FD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Shape: butterfly</w:t>
            </w:r>
          </w:p>
          <w:p w14:paraId="1FCF92F4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Wound appearance: bruise like appearance (skin intact) and a stage II PI (blister with partial-</w:t>
            </w:r>
            <w:r w:rsidRPr="008A18A4">
              <w:rPr>
                <w:rFonts w:ascii="Times New Roman" w:hAnsi="Times New Roman"/>
              </w:rPr>
              <w:lastRenderedPageBreak/>
              <w:t>thickness skin loss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54EF0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lastRenderedPageBreak/>
              <w:t>EOL woun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F24525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EOL wound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53954D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</w:tr>
      <w:tr w:rsidR="00CE3378" w:rsidRPr="008A18A4" w14:paraId="1B48EC55" w14:textId="77777777" w:rsidTr="00CE3378"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9B202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EE8D8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777273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E604D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Metastatic prostate cancer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11821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32F88F36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B77FA1" w14:textId="7DB20F0E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834EE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36899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Buttock (bilateral)</w:t>
            </w:r>
          </w:p>
          <w:p w14:paraId="7ED0A320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0EF1E5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Non-blanchable</w:t>
            </w:r>
          </w:p>
          <w:p w14:paraId="4962ADFD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Colour: red and pink</w:t>
            </w:r>
          </w:p>
          <w:p w14:paraId="69B9ADE8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Shape: three linear striations</w:t>
            </w:r>
          </w:p>
          <w:p w14:paraId="135185CF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Wound appearance: bruise like appearance (skin intact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71896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EOL woun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C709C9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EOL wound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CF2EF4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</w:tr>
      <w:tr w:rsidR="00CE3378" w:rsidRPr="008A18A4" w14:paraId="0C73C124" w14:textId="77777777" w:rsidTr="00CE3378"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F3A5D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8EF88D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1E8E1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FC74C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Bladder cancer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D73FE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650A0CE8" w14:textId="7AC5C4F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7B8C2" w14:textId="78CCD4BB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7AA05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2367E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Lumbar spin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14DDA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Non-blanchable</w:t>
            </w:r>
          </w:p>
          <w:p w14:paraId="19E46204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 xml:space="preserve">Colour: red </w:t>
            </w:r>
          </w:p>
          <w:p w14:paraId="6990E14F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Shape: linear striation</w:t>
            </w:r>
          </w:p>
          <w:p w14:paraId="762073D4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Wound appearance: bruise like appearance (skin intact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88DF1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EOL woun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3A2F31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EOL wound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314012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</w:tr>
      <w:tr w:rsidR="00CE3378" w:rsidRPr="008A18A4" w14:paraId="7B46D14B" w14:textId="77777777" w:rsidTr="00CE3378">
        <w:trPr>
          <w:trHeight w:val="942"/>
        </w:trPr>
        <w:tc>
          <w:tcPr>
            <w:tcW w:w="8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FC54A4F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5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EC0966F" w14:textId="77777777" w:rsidR="00CE3378" w:rsidRPr="008A18A4" w:rsidRDefault="00CE3378" w:rsidP="00F279D7">
            <w:pPr>
              <w:spacing w:before="120" w:line="276" w:lineRule="auto"/>
              <w:ind w:left="65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D580315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Adult child</w:t>
            </w:r>
          </w:p>
        </w:tc>
        <w:tc>
          <w:tcPr>
            <w:tcW w:w="16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47AFF8A" w14:textId="77777777" w:rsidR="00CE3378" w:rsidRPr="008A18A4" w:rsidRDefault="00CE3378" w:rsidP="00F279D7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Sudden clinical deterioration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DAA32D8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3AB9CAED" w14:textId="10223D8E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6D368C" w14:textId="202B5DCA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D28DE5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9A7FC0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Right buttock (unilateral)</w:t>
            </w:r>
          </w:p>
          <w:p w14:paraId="2B23E8BB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BA40AB4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B5AC7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lastRenderedPageBreak/>
              <w:t>Non-blanchable</w:t>
            </w:r>
          </w:p>
          <w:p w14:paraId="231677C2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 xml:space="preserve">Colour: red </w:t>
            </w:r>
          </w:p>
          <w:p w14:paraId="2FFD23DF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lastRenderedPageBreak/>
              <w:t>Shape: one linear striation</w:t>
            </w:r>
          </w:p>
          <w:p w14:paraId="1D55E60D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Wound appearance: bruise like appearance (skin intact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73181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lastRenderedPageBreak/>
              <w:t>EOL woun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E2DEDB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EOL wound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8C4BDB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</w:tr>
      <w:tr w:rsidR="00CE3378" w:rsidRPr="008A18A4" w14:paraId="7296FADD" w14:textId="77777777" w:rsidTr="00CE3378">
        <w:trPr>
          <w:trHeight w:val="1786"/>
        </w:trPr>
        <w:tc>
          <w:tcPr>
            <w:tcW w:w="834" w:type="dxa"/>
            <w:vMerge/>
            <w:shd w:val="clear" w:color="auto" w:fill="auto"/>
          </w:tcPr>
          <w:p w14:paraId="66D8280C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gridSpan w:val="2"/>
            <w:vMerge/>
            <w:shd w:val="clear" w:color="auto" w:fill="auto"/>
          </w:tcPr>
          <w:p w14:paraId="0D8553AA" w14:textId="77777777" w:rsidR="00CE3378" w:rsidRPr="008A18A4" w:rsidRDefault="00CE3378" w:rsidP="00F279D7">
            <w:pPr>
              <w:spacing w:before="120" w:line="276" w:lineRule="auto"/>
              <w:ind w:left="65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vMerge/>
            <w:shd w:val="clear" w:color="auto" w:fill="auto"/>
          </w:tcPr>
          <w:p w14:paraId="4EE76B89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vMerge/>
            <w:shd w:val="clear" w:color="auto" w:fill="auto"/>
          </w:tcPr>
          <w:p w14:paraId="1F154B40" w14:textId="77777777" w:rsidR="00CE3378" w:rsidRPr="008A18A4" w:rsidRDefault="00CE3378" w:rsidP="00F279D7">
            <w:pPr>
              <w:spacing w:before="12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vMerge/>
            <w:shd w:val="clear" w:color="auto" w:fill="auto"/>
          </w:tcPr>
          <w:p w14:paraId="0EF49FFC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</w:tcPr>
          <w:p w14:paraId="3A80E2F5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AA2FD5" w14:textId="42A7CD6F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9DB70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44875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Right posterior upper thigh</w:t>
            </w:r>
          </w:p>
          <w:p w14:paraId="6E3C7237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68D49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Non-blanchable</w:t>
            </w:r>
          </w:p>
          <w:p w14:paraId="5096F32C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 xml:space="preserve">Colour: red </w:t>
            </w:r>
          </w:p>
          <w:p w14:paraId="49FBCE07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Shape: two linear striations</w:t>
            </w:r>
          </w:p>
          <w:p w14:paraId="5C1BC3B9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Wound appearance: bruise like appearance (skin intact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0809A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EOL woun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C2591A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EOL wound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E12D62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</w:tr>
      <w:tr w:rsidR="00CE3378" w:rsidRPr="008A18A4" w14:paraId="660E472B" w14:textId="77777777" w:rsidTr="00CE3378">
        <w:trPr>
          <w:trHeight w:val="800"/>
        </w:trPr>
        <w:tc>
          <w:tcPr>
            <w:tcW w:w="8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522F0A4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5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8767CE6" w14:textId="77777777" w:rsidR="00CE3378" w:rsidRPr="008A18A4" w:rsidRDefault="00CE3378" w:rsidP="00F279D7">
            <w:pPr>
              <w:spacing w:before="120" w:line="276" w:lineRule="auto"/>
              <w:ind w:left="65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4A25BAD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Partner</w:t>
            </w:r>
          </w:p>
        </w:tc>
        <w:tc>
          <w:tcPr>
            <w:tcW w:w="16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A3A056" w14:textId="77777777" w:rsidR="00CE3378" w:rsidRPr="008A18A4" w:rsidRDefault="00CE3378" w:rsidP="00F279D7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Metastatic pancreatic cancer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74AEEB1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25D9AD10" w14:textId="0CA033F3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B3C1E9" w14:textId="2268B44D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2D7AA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894AA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Sacrum (bilateral)</w:t>
            </w:r>
          </w:p>
          <w:p w14:paraId="7E2BF3A1" w14:textId="77777777" w:rsidR="00CE3378" w:rsidRPr="008A18A4" w:rsidRDefault="00CE3378" w:rsidP="00F279D7">
            <w:pPr>
              <w:spacing w:before="12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2E5854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Non-blanchable</w:t>
            </w:r>
          </w:p>
          <w:p w14:paraId="47FF9490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 xml:space="preserve">Colour: red, deep darkening skin with white </w:t>
            </w:r>
            <w:proofErr w:type="spellStart"/>
            <w:r w:rsidRPr="008A18A4">
              <w:rPr>
                <w:rFonts w:ascii="Times New Roman" w:hAnsi="Times New Roman"/>
              </w:rPr>
              <w:t>center</w:t>
            </w:r>
            <w:proofErr w:type="spellEnd"/>
            <w:r w:rsidRPr="008A18A4">
              <w:rPr>
                <w:rFonts w:ascii="Times New Roman" w:hAnsi="Times New Roman"/>
              </w:rPr>
              <w:t xml:space="preserve"> </w:t>
            </w:r>
          </w:p>
          <w:p w14:paraId="32F33081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Shape: horseshoe</w:t>
            </w:r>
          </w:p>
          <w:p w14:paraId="369896B0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lastRenderedPageBreak/>
              <w:t>Wound appearance: bruise like appearance (skin intact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99EE7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lastRenderedPageBreak/>
              <w:t>EOL woun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B1C9E7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EOL wound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9B6F6D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</w:tr>
      <w:tr w:rsidR="00CE3378" w:rsidRPr="008A18A4" w14:paraId="67998905" w14:textId="77777777" w:rsidTr="00CE3378">
        <w:trPr>
          <w:trHeight w:val="1791"/>
        </w:trPr>
        <w:tc>
          <w:tcPr>
            <w:tcW w:w="8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CCD1AA8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738482C2" w14:textId="77777777" w:rsidR="00CE3378" w:rsidRPr="008A18A4" w:rsidRDefault="00CE3378" w:rsidP="00F279D7">
            <w:pPr>
              <w:spacing w:before="120" w:line="276" w:lineRule="auto"/>
              <w:ind w:left="65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D99439D" w14:textId="77777777" w:rsidR="00CE3378" w:rsidRPr="008A18A4" w:rsidRDefault="00CE3378" w:rsidP="00F279D7">
            <w:pPr>
              <w:spacing w:before="12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BC3B0AF" w14:textId="77777777" w:rsidR="00CE3378" w:rsidRPr="008A18A4" w:rsidRDefault="00CE3378" w:rsidP="00F279D7">
            <w:pPr>
              <w:spacing w:before="12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D5DEA76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379A03FB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8963E" w14:textId="2F6E5AB1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A8BF83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7C927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Lateral right foot and heel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C985D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Non-blanchable</w:t>
            </w:r>
          </w:p>
          <w:p w14:paraId="66EDEE4A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 xml:space="preserve">Colour: pink, purple and maroon </w:t>
            </w:r>
          </w:p>
          <w:p w14:paraId="50DB8A2A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Shape: linear striations</w:t>
            </w:r>
          </w:p>
          <w:p w14:paraId="11503BB6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Wound appearance: bruise like appearance (skin intact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F6F69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EOL woun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31F51F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Pressure injur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958845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No</w:t>
            </w:r>
          </w:p>
        </w:tc>
      </w:tr>
      <w:tr w:rsidR="00CE3378" w:rsidRPr="008A18A4" w14:paraId="5AC03FBF" w14:textId="77777777" w:rsidTr="00CE3378">
        <w:trPr>
          <w:trHeight w:val="841"/>
        </w:trPr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</w:tcPr>
          <w:p w14:paraId="082A6960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E193235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7A80D26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Partner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550D21E0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73D97B9E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542A9959" w14:textId="78F5B010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79685627" w14:textId="7EB07FFA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32BE1CD1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42644123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Left greater metatarsal joint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1B23B2EF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Non-blanchable</w:t>
            </w:r>
          </w:p>
          <w:p w14:paraId="43943EC9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 xml:space="preserve">Colour: red, pink, purple and maroon </w:t>
            </w:r>
          </w:p>
          <w:p w14:paraId="29397532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 xml:space="preserve">Shape: circular </w:t>
            </w:r>
          </w:p>
          <w:p w14:paraId="1C51C047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Wound appearance: stage II PI (blister with partial-</w:t>
            </w:r>
            <w:r w:rsidRPr="008A18A4">
              <w:rPr>
                <w:rFonts w:ascii="Times New Roman" w:hAnsi="Times New Roman"/>
              </w:rPr>
              <w:lastRenderedPageBreak/>
              <w:t>thickness skin loss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A37B7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lastRenderedPageBreak/>
              <w:t>EOL woun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482BBD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Pressure injur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C2DDB4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No</w:t>
            </w:r>
          </w:p>
        </w:tc>
      </w:tr>
      <w:tr w:rsidR="00CE3378" w:rsidRPr="008A18A4" w14:paraId="6A776967" w14:textId="77777777" w:rsidTr="00CE3378">
        <w:trPr>
          <w:trHeight w:val="841"/>
        </w:trPr>
        <w:tc>
          <w:tcPr>
            <w:tcW w:w="8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C5A57E2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5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0EA363E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</w:tcPr>
          <w:p w14:paraId="442FCAC1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658" w:type="dxa"/>
            <w:vMerge w:val="restart"/>
            <w:tcBorders>
              <w:top w:val="single" w:sz="4" w:space="0" w:color="auto"/>
            </w:tcBorders>
          </w:tcPr>
          <w:p w14:paraId="78822CF8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Metastatic Colorectal Cancer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</w:tcBorders>
          </w:tcPr>
          <w:p w14:paraId="350424A6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19C5912F" w14:textId="04705E43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7AFEC633" w14:textId="3D26EFAD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1B0680D3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6388E083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Left heel</w:t>
            </w:r>
          </w:p>
          <w:p w14:paraId="1519F4D5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FD250CB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272452D" w14:textId="77777777" w:rsidR="00CE3378" w:rsidRPr="008A18A4" w:rsidRDefault="00CE3378" w:rsidP="00F279D7">
            <w:pPr>
              <w:spacing w:before="12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4D4A97C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Non-blanchable</w:t>
            </w:r>
          </w:p>
          <w:p w14:paraId="7D76E797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Colour: pink, purple and maroon</w:t>
            </w:r>
          </w:p>
          <w:p w14:paraId="559F7B1F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Shape: round</w:t>
            </w:r>
          </w:p>
          <w:p w14:paraId="62434A6C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Wound appearance: bruise like appearance (skin intact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AFC3B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EOL woun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FB4BF5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Pressure injur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9DDEC1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No</w:t>
            </w:r>
          </w:p>
        </w:tc>
      </w:tr>
      <w:tr w:rsidR="00CE3378" w:rsidRPr="008A18A4" w14:paraId="40F13B7D" w14:textId="77777777" w:rsidTr="00CE3378">
        <w:trPr>
          <w:trHeight w:val="659"/>
        </w:trPr>
        <w:tc>
          <w:tcPr>
            <w:tcW w:w="8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1385B7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41FD632B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</w:tcPr>
          <w:p w14:paraId="30D2507A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vMerge/>
            <w:tcBorders>
              <w:bottom w:val="single" w:sz="4" w:space="0" w:color="auto"/>
            </w:tcBorders>
          </w:tcPr>
          <w:p w14:paraId="0F66195D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vMerge/>
            <w:tcBorders>
              <w:bottom w:val="single" w:sz="4" w:space="0" w:color="auto"/>
            </w:tcBorders>
          </w:tcPr>
          <w:p w14:paraId="5AE7AB5F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0786F2E8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04A64A42" w14:textId="35B1F814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7A7B8B48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09B4A08" w14:textId="77777777" w:rsidR="00CE3378" w:rsidRPr="008A18A4" w:rsidRDefault="00CE3378" w:rsidP="00F279D7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Right heel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1073FEEF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Non-blanchable</w:t>
            </w:r>
          </w:p>
          <w:p w14:paraId="4D07CB33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 xml:space="preserve">Colour: pink, purple and maroon with a white </w:t>
            </w:r>
            <w:proofErr w:type="spellStart"/>
            <w:r w:rsidRPr="008A18A4">
              <w:rPr>
                <w:rFonts w:ascii="Times New Roman" w:hAnsi="Times New Roman"/>
              </w:rPr>
              <w:t>center</w:t>
            </w:r>
            <w:proofErr w:type="spellEnd"/>
            <w:r w:rsidRPr="008A18A4">
              <w:rPr>
                <w:rFonts w:ascii="Times New Roman" w:hAnsi="Times New Roman"/>
              </w:rPr>
              <w:t xml:space="preserve"> </w:t>
            </w:r>
          </w:p>
          <w:p w14:paraId="3F0B3C18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Shape: pear</w:t>
            </w:r>
          </w:p>
          <w:p w14:paraId="2D0D3305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Wound appearance: stage II PI (full thickness skin loss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B1989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EOL woun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BF8AFE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Pressure injur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43ED3E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No</w:t>
            </w:r>
          </w:p>
        </w:tc>
      </w:tr>
      <w:tr w:rsidR="00CE3378" w:rsidRPr="008A18A4" w14:paraId="49AD2546" w14:textId="77777777" w:rsidTr="00CE3378"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40DB2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lastRenderedPageBreak/>
              <w:t>77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E0CA1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007415A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Partner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2162D5DD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67B353A7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68753398" w14:textId="65DCDAF9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59D1BBC" w14:textId="34958DFF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573DF4FB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EEC1A6B" w14:textId="77777777" w:rsidR="00CE3378" w:rsidRPr="008A18A4" w:rsidRDefault="00CE3378" w:rsidP="00F279D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A18A4">
              <w:rPr>
                <w:rFonts w:ascii="Times New Roman" w:hAnsi="Times New Roman" w:cs="Times New Roman"/>
              </w:rPr>
              <w:t>Right heel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42BE87E3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Non-blanchable</w:t>
            </w:r>
          </w:p>
          <w:p w14:paraId="226FE39D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 xml:space="preserve">Colour: pink, purple and maroon </w:t>
            </w:r>
          </w:p>
          <w:p w14:paraId="397BB0D6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Shape: circular</w:t>
            </w:r>
          </w:p>
          <w:p w14:paraId="593BE16D" w14:textId="77777777" w:rsidR="00CE3378" w:rsidRPr="008A18A4" w:rsidRDefault="00CE3378" w:rsidP="0062306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181" w:hanging="181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Wound appearance: bruise like appearance (skin intact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3EAB6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EOL woun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903955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Pressure injur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F45D53" w14:textId="77777777" w:rsidR="00CE3378" w:rsidRPr="008A18A4" w:rsidRDefault="00CE3378" w:rsidP="00F279D7">
            <w:pPr>
              <w:pStyle w:val="ListParagraph"/>
              <w:spacing w:before="120"/>
              <w:ind w:left="181"/>
              <w:jc w:val="center"/>
              <w:rPr>
                <w:rFonts w:ascii="Times New Roman" w:hAnsi="Times New Roman"/>
              </w:rPr>
            </w:pPr>
            <w:r w:rsidRPr="008A18A4">
              <w:rPr>
                <w:rFonts w:ascii="Times New Roman" w:hAnsi="Times New Roman"/>
              </w:rPr>
              <w:t>No</w:t>
            </w:r>
          </w:p>
        </w:tc>
      </w:tr>
      <w:tr w:rsidR="00CE3378" w:rsidRPr="005C50E0" w14:paraId="325CE9A0" w14:textId="77777777" w:rsidTr="00CE3378"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72996C" w14:textId="77777777" w:rsidR="00CE3378" w:rsidRPr="008A18A4" w:rsidRDefault="00CE3378" w:rsidP="00F279D7">
            <w:pPr>
              <w:pStyle w:val="ListParagraph"/>
              <w:spacing w:before="120"/>
              <w:ind w:left="3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4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7BCC65" w14:textId="06617FDB" w:rsidR="00CE3378" w:rsidRPr="003B217A" w:rsidRDefault="00CE3378" w:rsidP="00F279D7">
            <w:pPr>
              <w:pStyle w:val="ListParagraph"/>
              <w:spacing w:before="120"/>
              <w:ind w:left="35"/>
              <w:rPr>
                <w:rFonts w:ascii="Times New Roman" w:hAnsi="Times New Roman"/>
                <w:sz w:val="18"/>
                <w:szCs w:val="18"/>
              </w:rPr>
            </w:pPr>
            <w:r w:rsidRPr="008A18A4">
              <w:rPr>
                <w:rFonts w:ascii="Times New Roman" w:hAnsi="Times New Roman"/>
                <w:sz w:val="18"/>
                <w:szCs w:val="18"/>
              </w:rPr>
              <w:t>Abbreviations: EOL: end-of-life; F: female; M: male; PI: pressure injury</w:t>
            </w:r>
          </w:p>
        </w:tc>
      </w:tr>
      <w:bookmarkEnd w:id="0"/>
    </w:tbl>
    <w:p w14:paraId="7ACE2967" w14:textId="77777777" w:rsidR="00D554B0" w:rsidRDefault="00D554B0"/>
    <w:sectPr w:rsidR="00D554B0" w:rsidSect="00623061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C0D274" w14:textId="77777777" w:rsidR="00623061" w:rsidRDefault="00623061" w:rsidP="00623061">
      <w:pPr>
        <w:spacing w:after="0" w:line="240" w:lineRule="auto"/>
      </w:pPr>
      <w:r>
        <w:separator/>
      </w:r>
    </w:p>
  </w:endnote>
  <w:endnote w:type="continuationSeparator" w:id="0">
    <w:p w14:paraId="132ECA93" w14:textId="77777777" w:rsidR="00623061" w:rsidRDefault="00623061" w:rsidP="006230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42831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F7DB9D" w14:textId="596656B7" w:rsidR="00623061" w:rsidRDefault="006230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FA7461" w14:textId="77777777" w:rsidR="00623061" w:rsidRDefault="006230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56DCC4" w14:textId="77777777" w:rsidR="00623061" w:rsidRDefault="00623061" w:rsidP="00623061">
      <w:pPr>
        <w:spacing w:after="0" w:line="240" w:lineRule="auto"/>
      </w:pPr>
      <w:r>
        <w:separator/>
      </w:r>
    </w:p>
  </w:footnote>
  <w:footnote w:type="continuationSeparator" w:id="0">
    <w:p w14:paraId="4934BD55" w14:textId="77777777" w:rsidR="00623061" w:rsidRDefault="00623061" w:rsidP="006230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BC2A7F"/>
    <w:multiLevelType w:val="hybridMultilevel"/>
    <w:tmpl w:val="F932B4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0512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061"/>
    <w:rsid w:val="005C59C0"/>
    <w:rsid w:val="00623061"/>
    <w:rsid w:val="008047D6"/>
    <w:rsid w:val="008A18A4"/>
    <w:rsid w:val="008C6D68"/>
    <w:rsid w:val="00CC0922"/>
    <w:rsid w:val="00CC7DCD"/>
    <w:rsid w:val="00CE3378"/>
    <w:rsid w:val="00D554B0"/>
    <w:rsid w:val="00DD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DFF66"/>
  <w15:chartTrackingRefBased/>
  <w15:docId w15:val="{54F0617A-5595-4402-A051-0F2480592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06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0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0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0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0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0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0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0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0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0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0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0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0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0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0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0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0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0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0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0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3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0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30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0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3061"/>
    <w:rPr>
      <w:i/>
      <w:iCs/>
      <w:color w:val="404040" w:themeColor="text1" w:themeTint="BF"/>
    </w:rPr>
  </w:style>
  <w:style w:type="paragraph" w:styleId="ListParagraph">
    <w:name w:val="List Paragraph"/>
    <w:aliases w:val="Bullet copy,Recommendation,List Paragraph1,List Paragraph11,Bullet point,CV text,Dot pt,F5 List Paragraph,FooterText,L,List Paragraph111,List Paragraph2,Medium Grid 1 - Accent 21,NAST Quote,NFP GP Bulleted List,Numbered Paragraph,列,0Bulle"/>
    <w:basedOn w:val="Normal"/>
    <w:link w:val="ListParagraphChar"/>
    <w:uiPriority w:val="34"/>
    <w:qFormat/>
    <w:rsid w:val="006230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30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0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0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061"/>
    <w:rPr>
      <w:b/>
      <w:bCs/>
      <w:smallCaps/>
      <w:color w:val="2F5496" w:themeColor="accent1" w:themeShade="BF"/>
      <w:spacing w:val="5"/>
    </w:rPr>
  </w:style>
  <w:style w:type="character" w:customStyle="1" w:styleId="ListParagraphChar">
    <w:name w:val="List Paragraph Char"/>
    <w:aliases w:val="Bullet copy Char,Recommendation Char,List Paragraph1 Char,List Paragraph11 Char,Bullet point Char,CV text Char,Dot pt Char,F5 List Paragraph Char,FooterText Char,L Char,List Paragraph111 Char,List Paragraph2 Char,NAST Quote Char"/>
    <w:link w:val="ListParagraph"/>
    <w:uiPriority w:val="34"/>
    <w:qFormat/>
    <w:rsid w:val="00623061"/>
  </w:style>
  <w:style w:type="table" w:styleId="TableGrid">
    <w:name w:val="Table Grid"/>
    <w:basedOn w:val="TableNormal"/>
    <w:uiPriority w:val="39"/>
    <w:rsid w:val="006230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06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23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06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14</Words>
  <Characters>2935</Characters>
  <Application>Microsoft Office Word</Application>
  <DocSecurity>0</DocSecurity>
  <Lines>24</Lines>
  <Paragraphs>6</Paragraphs>
  <ScaleCrop>false</ScaleCrop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Latimer</dc:creator>
  <cp:keywords/>
  <dc:description/>
  <cp:lastModifiedBy>Sharon Latimer</cp:lastModifiedBy>
  <cp:revision>2</cp:revision>
  <dcterms:created xsi:type="dcterms:W3CDTF">2025-05-08T23:48:00Z</dcterms:created>
  <dcterms:modified xsi:type="dcterms:W3CDTF">2025-05-08T23:48:00Z</dcterms:modified>
</cp:coreProperties>
</file>